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4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8"/>
        <w:gridCol w:w="4177"/>
        <w:gridCol w:w="1716"/>
      </w:tblGrid>
      <w:tr w:rsidR="00CE0B9A" w:rsidRPr="00CE0B9A" w:rsidTr="00CE0B9A">
        <w:trPr>
          <w:trHeight w:val="324"/>
        </w:trPr>
        <w:tc>
          <w:tcPr>
            <w:tcW w:w="8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: Primer sequences used to validate candidate variants from WES.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nam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 (5'-3'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mplicon length 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HANK3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3658A&gt;G-F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AGCGTCCTGGACACATC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6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HANK3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3658A&gt;G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GCTCTTCCTCTGAGCT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NAH10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800C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AAGGGAAATAGGCTCC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4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NAH10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800C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TGGGGGATCATAACA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SR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228C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CAGCCTGTGACCTCTGT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2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ESR2 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.1228C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GGGTAGACTGGCTCTG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AALADL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424G&gt;A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ATCATCACACTGCACAC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AALADL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424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GCCAATATTGCCAAAA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LGAP3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759G&gt;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AGGGATGGTCTTGATG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DLGAP3 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.1759G&gt;C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GAGCAGCACCGACTC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LC1A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091G&gt;A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CACCCTTCTCACCTTAC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8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LC1A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091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GCATGTCACATTGCTTG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LTCL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061G&gt;A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TCACCTTTGGTGCAGAC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LTCL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061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GAATGTGGCTACCACTCC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WFS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144G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GAAGGAGACCAACATG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WFS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144G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CAGCTTAAGGCGACAG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NN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681T&gt;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GACTGTGTTCGTGCTG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1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NN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681T&gt;C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GTCAGCCTTCTTGCTC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JMJD1C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344A&gt;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CTTAGCCTCCCAAAGAG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3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JMJD1C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344A&gt;C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TGCTGTTTTGAACAACTTG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PP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748A&gt;G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CTCAGGGGACTCTTACC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6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PP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748A&gt;G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TAAATGGTGGCTGCTGC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YNE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9878C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GAGACGGGAAATTTTG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7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YNE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9878C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GTATGAAGCCATGACTG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PP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1G&gt;A-F 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GCTTGAAATTTAAGGGTT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PP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1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TGCTGAATGTTTTTATTT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CC</w:t>
            </w:r>
            <w:r w:rsidRPr="00CE0B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.60_61insAG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kern w:val="0"/>
                <w:szCs w:val="24"/>
              </w:rPr>
              <w:t>GGACTGATCTCGCTCCTG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kern w:val="0"/>
                <w:szCs w:val="24"/>
              </w:rPr>
              <w:t>248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CC</w:t>
            </w:r>
            <w:r w:rsidRPr="00CE0B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.60_61insAGC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kern w:val="0"/>
                <w:szCs w:val="24"/>
              </w:rPr>
              <w:t>GCGTACTCCTCCTCCCAAG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SC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5418T&gt;G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TTCAGATCTGCGAGGA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SC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5418T&gt;G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ACCAAGCAGACAAAGTC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ETBP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842C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TTTCTGCTCCCTGGAC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4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ETBP1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842C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AGCAACGGGTCATACTG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CF1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770C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CAGGTGGTTGCTTTTG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2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lastRenderedPageBreak/>
              <w:t>TCF1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770C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GTGACCAGCAGGCAAA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ZTS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259G&gt;A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CTGCGAGAGGACTGT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4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ZTS2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1259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GGTGAGAAAGGGGAGGA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BIRC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600G&gt;T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CTGCTTTTCATGATTGACAC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9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BIRC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6600G&gt;T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GGCACATCTGTCTCATG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PHA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527A&gt;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TCATTTCTGTTTAATCACTGTG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8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PHA6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527A&gt;C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TTCCGTGGGACTCATCT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ASMT 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.451G&gt;A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TGGGGTATAGCTCCGT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SMT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451G&gt;A-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GGTACTTACCACCAAGGT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HS</w:t>
            </w: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0T&gt;C-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CAAGGTGAGCAGAGA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0bp</w:t>
            </w:r>
          </w:p>
        </w:tc>
      </w:tr>
      <w:tr w:rsidR="00CE0B9A" w:rsidRPr="00CE0B9A" w:rsidTr="00CE0B9A">
        <w:trPr>
          <w:trHeight w:val="324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r w:rsidRPr="003E48C2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HS</w:t>
            </w:r>
            <w:bookmarkEnd w:id="0"/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.20T&gt;C-R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0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GCAGCCCTGAAGGTG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B9A" w:rsidRPr="00CE0B9A" w:rsidRDefault="00CE0B9A" w:rsidP="00CE0B9A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E0B9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726E13" w:rsidRDefault="00726E13"/>
    <w:sectPr w:rsidR="00726E13" w:rsidSect="00CE0B9A">
      <w:pgSz w:w="11907" w:h="16840" w:code="9"/>
      <w:pgMar w:top="1800" w:right="1440" w:bottom="180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B9A"/>
    <w:rsid w:val="003E48C2"/>
    <w:rsid w:val="00726E13"/>
    <w:rsid w:val="00AA21BF"/>
    <w:rsid w:val="00CE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E0826-E5DF-486F-83B8-8C879087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1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5</Characters>
  <Application>Microsoft Office Word</Application>
  <DocSecurity>0</DocSecurity>
  <Lines>14</Lines>
  <Paragraphs>4</Paragraphs>
  <ScaleCrop>false</ScaleCrop>
  <Company>CMUH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9:35:00Z</dcterms:created>
  <dcterms:modified xsi:type="dcterms:W3CDTF">2019-03-15T06:10:00Z</dcterms:modified>
</cp:coreProperties>
</file>